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8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3"/>
        <w:gridCol w:w="1434"/>
        <w:gridCol w:w="892"/>
        <w:gridCol w:w="939"/>
        <w:gridCol w:w="204"/>
        <w:gridCol w:w="750"/>
        <w:gridCol w:w="939"/>
        <w:gridCol w:w="892"/>
        <w:gridCol w:w="939"/>
        <w:gridCol w:w="204"/>
        <w:gridCol w:w="892"/>
        <w:gridCol w:w="939"/>
        <w:gridCol w:w="892"/>
        <w:gridCol w:w="840"/>
        <w:gridCol w:w="800"/>
        <w:gridCol w:w="1044"/>
      </w:tblGrid>
      <w:tr w:rsidR="00EE2031" w:rsidRPr="00101E08" w14:paraId="5352B363" w14:textId="77777777" w:rsidTr="00994DA7">
        <w:trPr>
          <w:trHeight w:val="330"/>
        </w:trPr>
        <w:tc>
          <w:tcPr>
            <w:tcW w:w="1318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74CD" w14:textId="0AF4F65A" w:rsidR="00EE2031" w:rsidRPr="00994DA7" w:rsidRDefault="00EE2031" w:rsidP="00EE20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  <w:r w:rsidRPr="00994DA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 xml:space="preserve">S2 </w:t>
            </w:r>
            <w:r w:rsidRPr="00994D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994DA7">
              <w:rPr>
                <w:rFonts w:ascii="Times New Roman" w:hAnsi="Times New Roman" w:cs="Times New Roman"/>
                <w:b/>
                <w:sz w:val="24"/>
                <w:szCs w:val="24"/>
              </w:rPr>
              <w:t>able</w:t>
            </w:r>
            <w:r w:rsidRPr="00994DA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. General characteristics of participants </w:t>
            </w:r>
            <w:r w:rsidRPr="00994DA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 xml:space="preserve">excluding Down syndrome </w:t>
            </w:r>
            <w:r w:rsidRPr="00994DA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by hypothyroidism and household income during 2002-2011</w:t>
            </w:r>
          </w:p>
        </w:tc>
      </w:tr>
      <w:tr w:rsidR="00E76FF5" w:rsidRPr="00101E08" w14:paraId="7A8BEA9E" w14:textId="77777777" w:rsidTr="00AC3715">
        <w:trPr>
          <w:trHeight w:val="330"/>
        </w:trPr>
        <w:tc>
          <w:tcPr>
            <w:tcW w:w="201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549FF4" w14:textId="198BCEC9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</w:p>
        </w:tc>
        <w:tc>
          <w:tcPr>
            <w:tcW w:w="183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91342" w14:textId="777777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869E" w14:textId="6DE49A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D4BB7" w14:textId="777777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6E9009" w14:textId="3A69A238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40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879F8" w14:textId="777777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ousehold income</w:t>
            </w:r>
          </w:p>
        </w:tc>
      </w:tr>
      <w:tr w:rsidR="00E76FF5" w:rsidRPr="00101E08" w14:paraId="3A7EAD30" w14:textId="77777777" w:rsidTr="00AC3715">
        <w:trPr>
          <w:trHeight w:val="645"/>
        </w:trPr>
        <w:tc>
          <w:tcPr>
            <w:tcW w:w="201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4B727D" w14:textId="777777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31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3D96A" w14:textId="777777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86D3B" w14:textId="7606BF0A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36A55" w14:textId="777777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Yes</w:t>
            </w: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(n = 115)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34047" w14:textId="777777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(n = 91088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5D84E" w14:textId="01810BE6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8137B" w14:textId="777777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w</w:t>
            </w: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(n = 19927)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04C25" w14:textId="777777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iddle</w:t>
            </w: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(n = 39135)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60805" w14:textId="777777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igh</w:t>
            </w: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(n = 32141)</w:t>
            </w:r>
          </w:p>
        </w:tc>
      </w:tr>
      <w:tr w:rsidR="00E76FF5" w:rsidRPr="00101E08" w14:paraId="1AA69410" w14:textId="77777777" w:rsidTr="00AC3715">
        <w:trPr>
          <w:trHeight w:val="330"/>
        </w:trPr>
        <w:tc>
          <w:tcPr>
            <w:tcW w:w="2017" w:type="dxa"/>
            <w:gridSpan w:val="2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307B441" w14:textId="4E474FB4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B09B1" w14:textId="777777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F8A51" w14:textId="777777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3FA160D" w14:textId="7BDBCD8D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CB549" w14:textId="777777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36CB6" w14:textId="777777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8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E6EFD" w14:textId="777777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4B6D4" w14:textId="777777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5F6B176" w14:textId="4EB229F4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302E4" w14:textId="777777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2A471" w14:textId="777777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8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B650E" w14:textId="777777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0BA67" w14:textId="777777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BE5F9" w14:textId="777777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25228" w14:textId="77777777" w:rsidR="00E76FF5" w:rsidRPr="00101E08" w:rsidRDefault="00E76FF5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</w:tr>
      <w:tr w:rsidR="00101E08" w:rsidRPr="00101E08" w14:paraId="64B6AE78" w14:textId="77777777" w:rsidTr="00994DA7">
        <w:trPr>
          <w:trHeight w:val="330"/>
        </w:trPr>
        <w:tc>
          <w:tcPr>
            <w:tcW w:w="29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2B5A" w14:textId="2AB6DC8A" w:rsidR="00101E08" w:rsidRPr="00101E08" w:rsidRDefault="00101E08" w:rsidP="00101E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ntellectual disabilit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C8BA" w14:textId="77777777" w:rsidR="00101E08" w:rsidRPr="00101E08" w:rsidRDefault="00101E0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67C7" w14:textId="77777777" w:rsidR="00101E08" w:rsidRPr="00101E08" w:rsidRDefault="00101E0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36D3" w14:textId="77777777" w:rsidR="00101E08" w:rsidRPr="00101E08" w:rsidRDefault="00101E0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2E51" w14:textId="77777777" w:rsidR="00101E08" w:rsidRPr="00101E08" w:rsidRDefault="00101E0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C853" w14:textId="77777777" w:rsidR="00101E08" w:rsidRPr="00101E08" w:rsidRDefault="00101E0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C50A" w14:textId="77777777" w:rsidR="00101E08" w:rsidRPr="00101E08" w:rsidRDefault="00101E0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BC8B" w14:textId="77777777" w:rsidR="00101E08" w:rsidRPr="00101E08" w:rsidRDefault="00101E0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E4E7" w14:textId="77777777" w:rsidR="00101E08" w:rsidRPr="00101E08" w:rsidRDefault="00101E0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6BE6" w14:textId="77777777" w:rsidR="00101E08" w:rsidRPr="00101E08" w:rsidRDefault="00101E0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4BAA" w14:textId="77777777" w:rsidR="00101E08" w:rsidRPr="00101E08" w:rsidRDefault="00101E0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B54A" w14:textId="77777777" w:rsidR="00101E08" w:rsidRPr="00101E08" w:rsidRDefault="00101E0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AD60" w14:textId="77777777" w:rsidR="00101E08" w:rsidRPr="00101E08" w:rsidRDefault="00101E0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1F61" w14:textId="77777777" w:rsidR="00101E08" w:rsidRPr="00101E08" w:rsidRDefault="00101E0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61EC8" w:rsidRPr="00101E08" w14:paraId="7BA03FCE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107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0A5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D30B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0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22A5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8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FAB0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1917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7A07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6.5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2A05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9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EC1B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8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955B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AA3C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9CFA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6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002A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0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270F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8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5C68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09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EAF8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87)</w:t>
            </w:r>
          </w:p>
        </w:tc>
      </w:tr>
      <w:tr w:rsidR="00461EC8" w:rsidRPr="00101E08" w14:paraId="60EAB8E9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AE6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AD4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2C93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F2A9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0A46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F4E2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5B5B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3.4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9D46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6248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2F50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DEB2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3DF9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3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546D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BC60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7DFA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C6BA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3)</w:t>
            </w:r>
          </w:p>
        </w:tc>
      </w:tr>
      <w:tr w:rsidR="00461EC8" w:rsidRPr="00101E08" w14:paraId="2D5892CF" w14:textId="77777777" w:rsidTr="00994DA7">
        <w:trPr>
          <w:trHeight w:val="330"/>
        </w:trPr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BB4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7D9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F74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ED5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B8A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2E3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F9B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372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94A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E78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D36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DF9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9C4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B29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6B0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61EC8" w:rsidRPr="00101E08" w14:paraId="680758C8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C99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AC9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C2DA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0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003A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8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83EE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146A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F893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0176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F10E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84E2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A042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E46E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9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2D3A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0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D747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8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912A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0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D775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85)</w:t>
            </w:r>
          </w:p>
        </w:tc>
      </w:tr>
      <w:tr w:rsidR="00461EC8" w:rsidRPr="00101E08" w14:paraId="44E12DD5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E23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72D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26D0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C983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8D33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CDA1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8C6F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65E5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E945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E7C5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402A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752C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EA0E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EF81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032B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7793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5)</w:t>
            </w:r>
          </w:p>
        </w:tc>
      </w:tr>
      <w:tr w:rsidR="00461EC8" w:rsidRPr="00101E08" w14:paraId="5D33D91F" w14:textId="77777777" w:rsidTr="00994DA7">
        <w:trPr>
          <w:trHeight w:val="330"/>
        </w:trPr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26D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ousehold incom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AD2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D304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19A0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41D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11D1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CD7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89E2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8406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30B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7D38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20E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E2A3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856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993B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61EC8" w:rsidRPr="00101E08" w14:paraId="52C9D37C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62C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A1C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1(Low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1D9D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F97D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1.8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1524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D22B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A7D0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5.6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C7E7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C892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1.8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662A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27C9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1F53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7E77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870F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2834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41D6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61EC8" w:rsidRPr="00101E08" w14:paraId="78554810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23A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5F5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26EF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1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8A65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2.9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24DE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4030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497B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3.4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CB9C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0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F8B3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2.9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B9B5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3F9F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9D8B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AD54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573A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31D4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7AC9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61EC8" w:rsidRPr="00101E08" w14:paraId="22A5D233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8FE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DDE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3(High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3595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1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7D69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35.2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14E1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D379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9C1D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0.8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F35B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0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CA60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35.2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AB17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5ED6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2635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9B3E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89BA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77E8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DD15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61EC8" w:rsidRPr="00101E08" w14:paraId="262A38DF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BA4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282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813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AAF5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48C1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599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0DC6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A19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A558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0D13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563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72B4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9A8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86B4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8A6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4AF6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61EC8" w:rsidRPr="00101E08" w14:paraId="4CA80F2A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81E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576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1BD6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1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BD2D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51.7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535D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F2C9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E21D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1.7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66EC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1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5CC5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51.7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D414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F386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3DD4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51.5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CAB1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B361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51.6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7E44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7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E622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51.96)</w:t>
            </w:r>
          </w:p>
        </w:tc>
      </w:tr>
      <w:tr w:rsidR="00461EC8" w:rsidRPr="00101E08" w14:paraId="0E66C72E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A37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B51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64CE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0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05AE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8.2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C6A3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2D9E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F4A2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58.2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D0AC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9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2F56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8.2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DD92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0410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B623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8.4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2B19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9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2D14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8.3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292B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24F3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8.04)</w:t>
            </w:r>
          </w:p>
        </w:tc>
      </w:tr>
      <w:tr w:rsidR="00461EC8" w:rsidRPr="00101E08" w14:paraId="4B576A1A" w14:textId="77777777" w:rsidTr="00994DA7">
        <w:trPr>
          <w:trHeight w:val="330"/>
        </w:trPr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F86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sid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F58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36C9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AD4E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2E5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87EF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A3A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1C99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F2E6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E4A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7E69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E60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8CC1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87B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6416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61EC8" w:rsidRPr="00101E08" w14:paraId="37FCE79D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39F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ABD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B2AE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1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9D62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9.8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9882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87BC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0A18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1.7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1D95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CACE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9.8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1C92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F04B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4734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36.6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7A81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9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740E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30.4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1EEF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9DFD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4.78)</w:t>
            </w:r>
          </w:p>
        </w:tc>
      </w:tr>
      <w:tr w:rsidR="00461EC8" w:rsidRPr="00101E08" w14:paraId="1983E6DB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47D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690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829A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0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2CC0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70.1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9F2A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E966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DE8C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78.2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80CE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9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5033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70.1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93F6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1436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2C39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63.3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6728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2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3F2B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69.5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247B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1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7285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75.22)</w:t>
            </w:r>
          </w:p>
        </w:tc>
      </w:tr>
      <w:tr w:rsidR="00461EC8" w:rsidRPr="00101E08" w14:paraId="1261AE39" w14:textId="77777777" w:rsidTr="00994DA7">
        <w:trPr>
          <w:trHeight w:val="330"/>
        </w:trPr>
        <w:tc>
          <w:tcPr>
            <w:tcW w:w="29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111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w birth weight(&lt;2500g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8554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D62C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7D8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2987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64C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9B01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5F43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DE3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79D9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EAA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7A3B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934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EBE9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61EC8" w:rsidRPr="00101E08" w14:paraId="4B1F68C2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899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1BC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EC58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0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BD29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8.7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A8D7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231A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78D4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81.7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41D8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9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CE4F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8.7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8837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7BF5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6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32AC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8.5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C7EB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6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6005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8.7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78C2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7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894C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8.67)</w:t>
            </w:r>
          </w:p>
        </w:tc>
      </w:tr>
      <w:tr w:rsidR="00461EC8" w:rsidRPr="00101E08" w14:paraId="6D116E8C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C09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C3E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EC38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06A8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3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2F43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FA68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4DDB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8.2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9ACD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7756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2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032C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9033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E1A2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4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EC9C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E945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2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D429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0802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33)</w:t>
            </w:r>
          </w:p>
        </w:tc>
      </w:tr>
      <w:tr w:rsidR="00461EC8" w:rsidRPr="00101E08" w14:paraId="54C6C61C" w14:textId="77777777" w:rsidTr="00994DA7">
        <w:trPr>
          <w:trHeight w:val="330"/>
        </w:trPr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DFE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irth asphyxi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821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7E97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4B27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E54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B073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AF8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7143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EB9A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F0D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4935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1FE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338A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9CE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F518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61EC8" w:rsidRPr="00101E08" w14:paraId="577C3270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10D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CF5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838E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0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B038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8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237B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F543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FD1A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1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AA23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9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D50A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8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BCD2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9B9F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9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F208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8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09E6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0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AE0A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8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9B98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1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EDC0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89)</w:t>
            </w:r>
          </w:p>
        </w:tc>
      </w:tr>
      <w:tr w:rsidR="00461EC8" w:rsidRPr="00101E08" w14:paraId="2F8D946D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E57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5DA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48B7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705C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4BFC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E79D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4A4D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58CD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A380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354E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D1A4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4FE8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4CBC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A18C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5B72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02EB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1)</w:t>
            </w:r>
          </w:p>
        </w:tc>
      </w:tr>
      <w:tr w:rsidR="00461EC8" w:rsidRPr="00101E08" w14:paraId="3F656622" w14:textId="77777777" w:rsidTr="00994DA7">
        <w:trPr>
          <w:trHeight w:val="330"/>
        </w:trPr>
        <w:tc>
          <w:tcPr>
            <w:tcW w:w="29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E10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Congenital malformatio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BC12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E9EB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6AE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1285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48B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0283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28A8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8B9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0357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CC2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4186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2DE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51F7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61EC8" w:rsidRPr="00101E08" w14:paraId="499405EA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05E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9FA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B500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5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A53F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88.3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41DB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5FB4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4E8C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74.7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2A69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5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D73E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88.3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338B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44E6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6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09D0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88.7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43C8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6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2E8F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88.4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081C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2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0A48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88.01)</w:t>
            </w:r>
          </w:p>
        </w:tc>
      </w:tr>
      <w:tr w:rsidR="00461EC8" w:rsidRPr="00101E08" w14:paraId="1D18449C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B10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582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DAF0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F51A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4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BD4B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C967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47A1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7.3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BB22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F0D3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4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AB88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683F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0672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1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127C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F6EA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4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5F94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9F4F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78)</w:t>
            </w:r>
          </w:p>
        </w:tc>
      </w:tr>
      <w:tr w:rsidR="00461EC8" w:rsidRPr="00101E08" w14:paraId="3A836A90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DF1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C3E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6534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4B26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1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C6EA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D218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D233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7.8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D04F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5627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1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F08B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DE3C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9220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1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BA92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44C7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1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6B6F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608F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21)</w:t>
            </w:r>
          </w:p>
        </w:tc>
      </w:tr>
      <w:tr w:rsidR="00461EC8" w:rsidRPr="00101E08" w14:paraId="5B8852A3" w14:textId="77777777" w:rsidTr="00994DA7">
        <w:trPr>
          <w:trHeight w:val="330"/>
        </w:trPr>
        <w:tc>
          <w:tcPr>
            <w:tcW w:w="29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E6E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hromosomal abnormaliti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749C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505F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DB6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B952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C79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7D90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ED40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4BD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B813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0C1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E42F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E68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8B3D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61EC8" w:rsidRPr="00101E08" w14:paraId="06A0A03A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2A0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4CB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2047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0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1D46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8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E030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60ED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3060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7.3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BD4F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9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538E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4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4F2D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45A9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57B0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9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D794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0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2B2C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8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113E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0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51A5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87)</w:t>
            </w:r>
          </w:p>
        </w:tc>
      </w:tr>
      <w:tr w:rsidR="00461EC8" w:rsidRPr="00101E08" w14:paraId="6D12D7D6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870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9C4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6A13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2890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F9C2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71A8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17F0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.6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2A25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B581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F852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433B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0A15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A406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47E7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3672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A170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3)</w:t>
            </w:r>
          </w:p>
        </w:tc>
      </w:tr>
      <w:tr w:rsidR="00461EC8" w:rsidRPr="00101E08" w14:paraId="1D61E233" w14:textId="77777777" w:rsidTr="00994DA7">
        <w:trPr>
          <w:trHeight w:val="330"/>
        </w:trPr>
        <w:tc>
          <w:tcPr>
            <w:tcW w:w="29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1A9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nborn error of metaboli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BD14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829A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6AA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F40D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40F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1261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FECF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B60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E969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18F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1588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1D1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2A99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61EC8" w:rsidRPr="00101E08" w14:paraId="66BC5BD0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832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A46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B859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7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1FC0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4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F700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9158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ADDB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7.3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885E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6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4DEC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6.7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2800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69EA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14E2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4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FEDB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9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F13C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4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720D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9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2FC7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9.47)</w:t>
            </w:r>
          </w:p>
        </w:tc>
      </w:tr>
      <w:tr w:rsidR="00461EC8" w:rsidRPr="00101E08" w14:paraId="72FF3E6A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1AB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FA3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B5B9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46AA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C12C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9708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DC34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.6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9606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3E83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3.2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08AE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DA29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3A9E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94F4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3C45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F299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C9C9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3)</w:t>
            </w:r>
          </w:p>
        </w:tc>
      </w:tr>
      <w:tr w:rsidR="00461EC8" w:rsidRPr="00101E08" w14:paraId="02AD51F5" w14:textId="77777777" w:rsidTr="00994DA7">
        <w:trPr>
          <w:trHeight w:val="330"/>
        </w:trPr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5D3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Year of birt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139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3D88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5882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4DD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A9EA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A29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D55D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3DA2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B07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0717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DC1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038F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205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FBE8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61EC8" w:rsidRPr="00101E08" w14:paraId="044B9987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E2B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87F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FAE0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4FFB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4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2E4E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4281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2E0B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4.7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35E3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325D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4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0C27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0283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3A48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1.2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C24D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D21D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9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9277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C476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.50)</w:t>
            </w:r>
          </w:p>
        </w:tc>
      </w:tr>
      <w:tr w:rsidR="00461EC8" w:rsidRPr="00101E08" w14:paraId="075E0613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8D7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A5C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A04C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5602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3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7155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B25B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1C4D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6.0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9B90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C5FF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3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979F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7E0C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6FE0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3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CDE5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A6A2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8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6222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8BB1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.68)</w:t>
            </w:r>
          </w:p>
        </w:tc>
      </w:tr>
      <w:tr w:rsidR="00461EC8" w:rsidRPr="00101E08" w14:paraId="5A1FFBB9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BA8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ACA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F53D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F47F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2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90D7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7AC8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1DC3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6.0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A979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5E1E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2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9472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B2E8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5EEC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2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719E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A385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6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057F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C84D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.70)</w:t>
            </w:r>
          </w:p>
        </w:tc>
      </w:tr>
      <w:tr w:rsidR="00461EC8" w:rsidRPr="00101E08" w14:paraId="5017854C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D21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3C5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848E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1713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.3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1977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C581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C5C7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7.8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459F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B122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.3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4EE7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DF65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06C0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.5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C3AA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216B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.6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F523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1BDB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8.96)</w:t>
            </w:r>
          </w:p>
        </w:tc>
      </w:tr>
      <w:tr w:rsidR="00461EC8" w:rsidRPr="00101E08" w14:paraId="4B4E68B0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857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B2F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3A94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7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2438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8.6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4EB4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3ECB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C4EF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6.0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D4B1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5AB0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8.6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E51D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7082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00EC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8.5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440B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2699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8.6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9B4E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DBCB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8.64)</w:t>
            </w:r>
          </w:p>
        </w:tc>
      </w:tr>
      <w:tr w:rsidR="00461EC8" w:rsidRPr="00101E08" w14:paraId="2C73785C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137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627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37B5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EAC5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7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65E3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A6C2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4092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8.7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F25A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482B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7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844E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9481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0385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7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EE14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497E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6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3C36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CC58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68)</w:t>
            </w:r>
          </w:p>
        </w:tc>
      </w:tr>
      <w:tr w:rsidR="00461EC8" w:rsidRPr="00101E08" w14:paraId="1C881714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210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384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0C5C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F14F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2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3324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B8CC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48BB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4.7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14BD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6645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2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37E0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5822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F7FF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2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DFAF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2428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.9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E281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5541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74)</w:t>
            </w:r>
          </w:p>
        </w:tc>
      </w:tr>
      <w:tr w:rsidR="00461EC8" w:rsidRPr="00101E08" w14:paraId="221A4438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257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3AB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1BC6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5409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.4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BA8C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70F3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0B0C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4.7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A109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C46D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.4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60D2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37EC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3DB4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.0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F3E9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0982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.1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A92B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4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C7D2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08)</w:t>
            </w:r>
          </w:p>
        </w:tc>
      </w:tr>
      <w:tr w:rsidR="00461EC8" w:rsidRPr="00101E08" w14:paraId="411553CB" w14:textId="77777777" w:rsidTr="00994DA7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E64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BB4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3A22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0DE4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.9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C2C6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0206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7864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6.9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7257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6022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.9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C7E0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BF52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81FB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.4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4E3A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E5E6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.5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85C0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E49E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64)</w:t>
            </w:r>
          </w:p>
        </w:tc>
      </w:tr>
      <w:tr w:rsidR="00461EC8" w:rsidRPr="00101E08" w14:paraId="38817592" w14:textId="77777777" w:rsidTr="00994DA7">
        <w:trPr>
          <w:trHeight w:val="345"/>
        </w:trPr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C73C7" w14:textId="4468376B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27BC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C2422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8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709DF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62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6A129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57BAE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A991B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3.91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48385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7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A5CB5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62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77178E" w14:textId="28885A1F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CF96F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0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DEC57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58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4B24C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CDB98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0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528F5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5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50B6C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1.38)</w:t>
            </w:r>
          </w:p>
        </w:tc>
      </w:tr>
    </w:tbl>
    <w:p w14:paraId="0DA73CC1" w14:textId="77777777" w:rsidR="00461EC8" w:rsidRPr="004E0D41" w:rsidRDefault="00461EC8" w:rsidP="009C501E">
      <w:pPr>
        <w:wordWrap/>
        <w:snapToGrid w:val="0"/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sectPr w:rsidR="00461EC8" w:rsidRPr="004E0D41" w:rsidSect="00E76FF5">
      <w:headerReference w:type="default" r:id="rId9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38839A" w14:textId="77777777" w:rsidR="00BD4B85" w:rsidRDefault="00BD4B85" w:rsidP="00AA69C0">
      <w:pPr>
        <w:spacing w:after="0" w:line="240" w:lineRule="auto"/>
      </w:pPr>
      <w:r>
        <w:separator/>
      </w:r>
    </w:p>
  </w:endnote>
  <w:endnote w:type="continuationSeparator" w:id="0">
    <w:p w14:paraId="2CB91B87" w14:textId="77777777" w:rsidR="00BD4B85" w:rsidRDefault="00BD4B85" w:rsidP="00AA6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272AD1" w14:textId="77777777" w:rsidR="00BD4B85" w:rsidRDefault="00BD4B85" w:rsidP="00AA69C0">
      <w:pPr>
        <w:spacing w:after="0" w:line="240" w:lineRule="auto"/>
      </w:pPr>
      <w:r>
        <w:separator/>
      </w:r>
    </w:p>
  </w:footnote>
  <w:footnote w:type="continuationSeparator" w:id="0">
    <w:p w14:paraId="07FB70AD" w14:textId="77777777" w:rsidR="00BD4B85" w:rsidRDefault="00BD4B85" w:rsidP="00AA69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509991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67E25B1" w14:textId="19E7569E" w:rsidR="002B6F00" w:rsidRDefault="002B6F00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6F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3452DF"/>
    <w:multiLevelType w:val="hybridMultilevel"/>
    <w:tmpl w:val="9072FB1A"/>
    <w:lvl w:ilvl="0" w:tplc="936AD64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637835D8"/>
    <w:multiLevelType w:val="hybridMultilevel"/>
    <w:tmpl w:val="1A802A60"/>
    <w:lvl w:ilvl="0" w:tplc="C15C68D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664F2132"/>
    <w:multiLevelType w:val="hybridMultilevel"/>
    <w:tmpl w:val="E12AC610"/>
    <w:lvl w:ilvl="0" w:tplc="7942654E">
      <w:start w:val="1"/>
      <w:numFmt w:val="upperLetter"/>
      <w:lvlText w:val="(%1)"/>
      <w:lvlJc w:val="left"/>
      <w:pPr>
        <w:ind w:left="805" w:hanging="405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6D8B43D9"/>
    <w:multiLevelType w:val="hybridMultilevel"/>
    <w:tmpl w:val="2CAADC58"/>
    <w:lvl w:ilvl="0" w:tplc="E4F886F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70070E6B"/>
    <w:multiLevelType w:val="hybridMultilevel"/>
    <w:tmpl w:val="3EAA8D76"/>
    <w:lvl w:ilvl="0" w:tplc="51884A00">
      <w:start w:val="1"/>
      <w:numFmt w:val="decimal"/>
      <w:lvlText w:val="%1)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496&lt;/item&gt;&lt;item&gt;2497&lt;/item&gt;&lt;item&gt;2498&lt;/item&gt;&lt;item&gt;2499&lt;/item&gt;&lt;item&gt;2500&lt;/item&gt;&lt;item&gt;2501&lt;/item&gt;&lt;item&gt;2502&lt;/item&gt;&lt;item&gt;2503&lt;/item&gt;&lt;item&gt;2504&lt;/item&gt;&lt;item&gt;2505&lt;/item&gt;&lt;item&gt;2506&lt;/item&gt;&lt;item&gt;2507&lt;/item&gt;&lt;item&gt;2508&lt;/item&gt;&lt;item&gt;2509&lt;/item&gt;&lt;item&gt;2510&lt;/item&gt;&lt;item&gt;2511&lt;/item&gt;&lt;item&gt;2512&lt;/item&gt;&lt;item&gt;2513&lt;/item&gt;&lt;item&gt;2514&lt;/item&gt;&lt;item&gt;2516&lt;/item&gt;&lt;item&gt;2517&lt;/item&gt;&lt;item&gt;2518&lt;/item&gt;&lt;item&gt;2519&lt;/item&gt;&lt;item&gt;2520&lt;/item&gt;&lt;item&gt;2521&lt;/item&gt;&lt;item&gt;2522&lt;/item&gt;&lt;item&gt;2523&lt;/item&gt;&lt;item&gt;2524&lt;/item&gt;&lt;item&gt;2525&lt;/item&gt;&lt;/record-ids&gt;&lt;/item&gt;&lt;/Libraries&gt;"/>
  </w:docVars>
  <w:rsids>
    <w:rsidRoot w:val="00254E1D"/>
    <w:rsid w:val="000012DA"/>
    <w:rsid w:val="00006CE9"/>
    <w:rsid w:val="000136C0"/>
    <w:rsid w:val="00013C6B"/>
    <w:rsid w:val="00014FE5"/>
    <w:rsid w:val="000213A5"/>
    <w:rsid w:val="00021DAA"/>
    <w:rsid w:val="00030C2B"/>
    <w:rsid w:val="00070FED"/>
    <w:rsid w:val="00084C42"/>
    <w:rsid w:val="00086541"/>
    <w:rsid w:val="00093555"/>
    <w:rsid w:val="000B290C"/>
    <w:rsid w:val="000C77BF"/>
    <w:rsid w:val="000C7B86"/>
    <w:rsid w:val="000D0B9E"/>
    <w:rsid w:val="000E4B5A"/>
    <w:rsid w:val="000F161C"/>
    <w:rsid w:val="000F1866"/>
    <w:rsid w:val="000F1EFF"/>
    <w:rsid w:val="00101E08"/>
    <w:rsid w:val="001128FD"/>
    <w:rsid w:val="00113EE8"/>
    <w:rsid w:val="00120EC4"/>
    <w:rsid w:val="00137BE9"/>
    <w:rsid w:val="00157BAE"/>
    <w:rsid w:val="00161413"/>
    <w:rsid w:val="0016559F"/>
    <w:rsid w:val="001719D7"/>
    <w:rsid w:val="00175A9B"/>
    <w:rsid w:val="001A065F"/>
    <w:rsid w:val="001C7FEE"/>
    <w:rsid w:val="001D3335"/>
    <w:rsid w:val="001D3AF4"/>
    <w:rsid w:val="001D6391"/>
    <w:rsid w:val="001E36A5"/>
    <w:rsid w:val="001E702C"/>
    <w:rsid w:val="001F3B33"/>
    <w:rsid w:val="001F53B6"/>
    <w:rsid w:val="00220C1B"/>
    <w:rsid w:val="00236694"/>
    <w:rsid w:val="00243C73"/>
    <w:rsid w:val="00254E1D"/>
    <w:rsid w:val="00255973"/>
    <w:rsid w:val="002566EA"/>
    <w:rsid w:val="00257541"/>
    <w:rsid w:val="002675CF"/>
    <w:rsid w:val="002746E7"/>
    <w:rsid w:val="00282C8A"/>
    <w:rsid w:val="002B4091"/>
    <w:rsid w:val="002B4B67"/>
    <w:rsid w:val="002B6F00"/>
    <w:rsid w:val="002C082E"/>
    <w:rsid w:val="002D0677"/>
    <w:rsid w:val="002D314F"/>
    <w:rsid w:val="002D5FF6"/>
    <w:rsid w:val="002D7651"/>
    <w:rsid w:val="002D79BE"/>
    <w:rsid w:val="002F0166"/>
    <w:rsid w:val="002F0C41"/>
    <w:rsid w:val="002F4305"/>
    <w:rsid w:val="002F4D08"/>
    <w:rsid w:val="003055D9"/>
    <w:rsid w:val="003113DB"/>
    <w:rsid w:val="00324E88"/>
    <w:rsid w:val="0032528F"/>
    <w:rsid w:val="003429C5"/>
    <w:rsid w:val="00343570"/>
    <w:rsid w:val="00364E7F"/>
    <w:rsid w:val="003664AB"/>
    <w:rsid w:val="00370FF6"/>
    <w:rsid w:val="00373454"/>
    <w:rsid w:val="003836E3"/>
    <w:rsid w:val="003930B2"/>
    <w:rsid w:val="003A2B08"/>
    <w:rsid w:val="003A2D1E"/>
    <w:rsid w:val="003B2B24"/>
    <w:rsid w:val="003C0194"/>
    <w:rsid w:val="003D632E"/>
    <w:rsid w:val="003E3FA2"/>
    <w:rsid w:val="003E6817"/>
    <w:rsid w:val="003F1AD1"/>
    <w:rsid w:val="00407979"/>
    <w:rsid w:val="0041486D"/>
    <w:rsid w:val="00424E24"/>
    <w:rsid w:val="00427D89"/>
    <w:rsid w:val="004329D8"/>
    <w:rsid w:val="00447D36"/>
    <w:rsid w:val="00461EC8"/>
    <w:rsid w:val="00464242"/>
    <w:rsid w:val="00471082"/>
    <w:rsid w:val="004742CE"/>
    <w:rsid w:val="004745DE"/>
    <w:rsid w:val="00474D1C"/>
    <w:rsid w:val="00481CA2"/>
    <w:rsid w:val="0048486E"/>
    <w:rsid w:val="004854C1"/>
    <w:rsid w:val="00495923"/>
    <w:rsid w:val="00496040"/>
    <w:rsid w:val="004A207E"/>
    <w:rsid w:val="004B0D92"/>
    <w:rsid w:val="004C03FE"/>
    <w:rsid w:val="004E0D41"/>
    <w:rsid w:val="00504AC8"/>
    <w:rsid w:val="005201C3"/>
    <w:rsid w:val="00523EAE"/>
    <w:rsid w:val="00532518"/>
    <w:rsid w:val="00541D08"/>
    <w:rsid w:val="00565973"/>
    <w:rsid w:val="0056679C"/>
    <w:rsid w:val="0057011D"/>
    <w:rsid w:val="00571E34"/>
    <w:rsid w:val="00575A1E"/>
    <w:rsid w:val="005870F0"/>
    <w:rsid w:val="005A3594"/>
    <w:rsid w:val="005A745C"/>
    <w:rsid w:val="005B382F"/>
    <w:rsid w:val="005C64A2"/>
    <w:rsid w:val="005F2DD6"/>
    <w:rsid w:val="006119CF"/>
    <w:rsid w:val="0061676C"/>
    <w:rsid w:val="00620513"/>
    <w:rsid w:val="00640C5D"/>
    <w:rsid w:val="00644D47"/>
    <w:rsid w:val="00664425"/>
    <w:rsid w:val="006665E9"/>
    <w:rsid w:val="00670373"/>
    <w:rsid w:val="0067195F"/>
    <w:rsid w:val="00682B68"/>
    <w:rsid w:val="006834B3"/>
    <w:rsid w:val="00683B04"/>
    <w:rsid w:val="0068477A"/>
    <w:rsid w:val="00696568"/>
    <w:rsid w:val="00696FE1"/>
    <w:rsid w:val="006B0BAA"/>
    <w:rsid w:val="006B78CA"/>
    <w:rsid w:val="006D3211"/>
    <w:rsid w:val="006D34BE"/>
    <w:rsid w:val="006E0B1F"/>
    <w:rsid w:val="006E3D8C"/>
    <w:rsid w:val="006F2D8E"/>
    <w:rsid w:val="006F32CE"/>
    <w:rsid w:val="00707B4C"/>
    <w:rsid w:val="00710347"/>
    <w:rsid w:val="007202A2"/>
    <w:rsid w:val="0072675C"/>
    <w:rsid w:val="00727835"/>
    <w:rsid w:val="007322C6"/>
    <w:rsid w:val="007350BF"/>
    <w:rsid w:val="00745D9E"/>
    <w:rsid w:val="00757D0D"/>
    <w:rsid w:val="00772113"/>
    <w:rsid w:val="00781F7D"/>
    <w:rsid w:val="00786AA9"/>
    <w:rsid w:val="00792E09"/>
    <w:rsid w:val="00793186"/>
    <w:rsid w:val="007B061F"/>
    <w:rsid w:val="007C109F"/>
    <w:rsid w:val="007C4CDA"/>
    <w:rsid w:val="007D1839"/>
    <w:rsid w:val="007D7E02"/>
    <w:rsid w:val="007D7FE0"/>
    <w:rsid w:val="007E158C"/>
    <w:rsid w:val="007E2B68"/>
    <w:rsid w:val="007F63EB"/>
    <w:rsid w:val="00813363"/>
    <w:rsid w:val="00817335"/>
    <w:rsid w:val="008346DF"/>
    <w:rsid w:val="008416D2"/>
    <w:rsid w:val="00845BFC"/>
    <w:rsid w:val="00847B53"/>
    <w:rsid w:val="00871F4E"/>
    <w:rsid w:val="008807B9"/>
    <w:rsid w:val="008871E4"/>
    <w:rsid w:val="008942A4"/>
    <w:rsid w:val="00894CF2"/>
    <w:rsid w:val="00896CF4"/>
    <w:rsid w:val="008A3703"/>
    <w:rsid w:val="008B1FDB"/>
    <w:rsid w:val="008D43C0"/>
    <w:rsid w:val="008D4703"/>
    <w:rsid w:val="008E64CD"/>
    <w:rsid w:val="008F7874"/>
    <w:rsid w:val="00922825"/>
    <w:rsid w:val="009335C3"/>
    <w:rsid w:val="00933705"/>
    <w:rsid w:val="0094374E"/>
    <w:rsid w:val="009443B5"/>
    <w:rsid w:val="00954CDC"/>
    <w:rsid w:val="00990503"/>
    <w:rsid w:val="00994DA7"/>
    <w:rsid w:val="009A37D8"/>
    <w:rsid w:val="009A48D7"/>
    <w:rsid w:val="009A68D9"/>
    <w:rsid w:val="009A724D"/>
    <w:rsid w:val="009B22E9"/>
    <w:rsid w:val="009C22B6"/>
    <w:rsid w:val="009C501E"/>
    <w:rsid w:val="009D5297"/>
    <w:rsid w:val="009D585F"/>
    <w:rsid w:val="009E04C5"/>
    <w:rsid w:val="009E0551"/>
    <w:rsid w:val="009E4EBF"/>
    <w:rsid w:val="009E5ECD"/>
    <w:rsid w:val="009F08CF"/>
    <w:rsid w:val="00A0293A"/>
    <w:rsid w:val="00A03B01"/>
    <w:rsid w:val="00A047FE"/>
    <w:rsid w:val="00A16470"/>
    <w:rsid w:val="00A211B4"/>
    <w:rsid w:val="00A2671A"/>
    <w:rsid w:val="00A27F92"/>
    <w:rsid w:val="00A51624"/>
    <w:rsid w:val="00A57189"/>
    <w:rsid w:val="00A74413"/>
    <w:rsid w:val="00A967C0"/>
    <w:rsid w:val="00AA69C0"/>
    <w:rsid w:val="00AC2B5F"/>
    <w:rsid w:val="00AC5B44"/>
    <w:rsid w:val="00AE4194"/>
    <w:rsid w:val="00B21C69"/>
    <w:rsid w:val="00B30102"/>
    <w:rsid w:val="00B32558"/>
    <w:rsid w:val="00B53F2A"/>
    <w:rsid w:val="00B560BC"/>
    <w:rsid w:val="00BA016B"/>
    <w:rsid w:val="00BA4F8D"/>
    <w:rsid w:val="00BB311E"/>
    <w:rsid w:val="00BB5E95"/>
    <w:rsid w:val="00BC30E7"/>
    <w:rsid w:val="00BD1E5F"/>
    <w:rsid w:val="00BD25E9"/>
    <w:rsid w:val="00BD4003"/>
    <w:rsid w:val="00BD4B85"/>
    <w:rsid w:val="00BD5FE6"/>
    <w:rsid w:val="00BD627B"/>
    <w:rsid w:val="00C01935"/>
    <w:rsid w:val="00C04730"/>
    <w:rsid w:val="00C1039D"/>
    <w:rsid w:val="00C12C5D"/>
    <w:rsid w:val="00C243E0"/>
    <w:rsid w:val="00C337F6"/>
    <w:rsid w:val="00C34058"/>
    <w:rsid w:val="00C3627D"/>
    <w:rsid w:val="00C572BA"/>
    <w:rsid w:val="00C87463"/>
    <w:rsid w:val="00C9723D"/>
    <w:rsid w:val="00CD1584"/>
    <w:rsid w:val="00CD7008"/>
    <w:rsid w:val="00CD7421"/>
    <w:rsid w:val="00CE229F"/>
    <w:rsid w:val="00CE3D49"/>
    <w:rsid w:val="00CE577C"/>
    <w:rsid w:val="00CF740A"/>
    <w:rsid w:val="00D15CEA"/>
    <w:rsid w:val="00D3376C"/>
    <w:rsid w:val="00D4735B"/>
    <w:rsid w:val="00D533C1"/>
    <w:rsid w:val="00D655CC"/>
    <w:rsid w:val="00D72120"/>
    <w:rsid w:val="00D84753"/>
    <w:rsid w:val="00DB7E35"/>
    <w:rsid w:val="00DC74D6"/>
    <w:rsid w:val="00DE51DD"/>
    <w:rsid w:val="00DF7690"/>
    <w:rsid w:val="00E05421"/>
    <w:rsid w:val="00E057D8"/>
    <w:rsid w:val="00E078C9"/>
    <w:rsid w:val="00E40E1B"/>
    <w:rsid w:val="00E527EE"/>
    <w:rsid w:val="00E637F8"/>
    <w:rsid w:val="00E76634"/>
    <w:rsid w:val="00E76FF5"/>
    <w:rsid w:val="00EB2AE6"/>
    <w:rsid w:val="00EB3B75"/>
    <w:rsid w:val="00EC41C5"/>
    <w:rsid w:val="00EC4706"/>
    <w:rsid w:val="00EE1211"/>
    <w:rsid w:val="00EE2031"/>
    <w:rsid w:val="00EF2B0B"/>
    <w:rsid w:val="00F074DB"/>
    <w:rsid w:val="00F1404F"/>
    <w:rsid w:val="00F20AA2"/>
    <w:rsid w:val="00F20B04"/>
    <w:rsid w:val="00F248D7"/>
    <w:rsid w:val="00F27BF7"/>
    <w:rsid w:val="00F43B6E"/>
    <w:rsid w:val="00F45347"/>
    <w:rsid w:val="00F51084"/>
    <w:rsid w:val="00F71F30"/>
    <w:rsid w:val="00F80D14"/>
    <w:rsid w:val="00F92272"/>
    <w:rsid w:val="00F955FF"/>
    <w:rsid w:val="00FB33C3"/>
    <w:rsid w:val="00FB504B"/>
    <w:rsid w:val="00FC1B0C"/>
    <w:rsid w:val="00FC5DFB"/>
    <w:rsid w:val="00FF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1624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간격 없음1"/>
    <w:basedOn w:val="a"/>
    <w:qFormat/>
    <w:rsid w:val="00571E34"/>
    <w:pPr>
      <w:widowControl/>
      <w:wordWrap/>
      <w:autoSpaceDE/>
      <w:autoSpaceDN/>
      <w:spacing w:after="0" w:line="240" w:lineRule="auto"/>
    </w:pPr>
    <w:rPr>
      <w:rFonts w:ascii="맑은 고딕" w:eastAsia="맑은 고딕" w:hAnsi="맑은 고딕" w:cs="바탕"/>
      <w:kern w:val="0"/>
      <w:szCs w:val="20"/>
    </w:rPr>
  </w:style>
  <w:style w:type="paragraph" w:customStyle="1" w:styleId="10">
    <w:name w:val="바탕글1"/>
    <w:link w:val="1Char"/>
    <w:uiPriority w:val="18"/>
    <w:rsid w:val="00571E34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hd w:val="clear" w:color="000000" w:fill="FFFFFF"/>
      <w:wordWrap w:val="0"/>
      <w:autoSpaceDE w:val="0"/>
      <w:autoSpaceDN w:val="0"/>
      <w:spacing w:after="0" w:line="384" w:lineRule="auto"/>
      <w:ind w:firstLineChars="100" w:firstLine="100"/>
      <w:textAlignment w:val="baseline"/>
    </w:pPr>
    <w:rPr>
      <w:rFonts w:ascii="굴림" w:eastAsia="굴림" w:hAnsi="맑은 고딕" w:cs="Times New Roman"/>
      <w:color w:val="000000"/>
    </w:rPr>
  </w:style>
  <w:style w:type="character" w:customStyle="1" w:styleId="1Char">
    <w:name w:val="바탕글1 Char"/>
    <w:basedOn w:val="a0"/>
    <w:link w:val="10"/>
    <w:uiPriority w:val="18"/>
    <w:rsid w:val="00571E34"/>
    <w:rPr>
      <w:rFonts w:ascii="굴림" w:eastAsia="굴림" w:hAnsi="맑은 고딕" w:cs="Times New Roman"/>
      <w:color w:val="000000"/>
      <w:shd w:val="clear" w:color="000000" w:fill="FFFFFF"/>
    </w:rPr>
  </w:style>
  <w:style w:type="paragraph" w:styleId="a3">
    <w:name w:val="header"/>
    <w:basedOn w:val="a"/>
    <w:link w:val="Char"/>
    <w:uiPriority w:val="99"/>
    <w:unhideWhenUsed/>
    <w:rsid w:val="00AA69C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A69C0"/>
  </w:style>
  <w:style w:type="paragraph" w:styleId="a4">
    <w:name w:val="footer"/>
    <w:basedOn w:val="a"/>
    <w:link w:val="Char0"/>
    <w:uiPriority w:val="99"/>
    <w:unhideWhenUsed/>
    <w:rsid w:val="00AA69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A69C0"/>
  </w:style>
  <w:style w:type="character" w:styleId="a5">
    <w:name w:val="annotation reference"/>
    <w:basedOn w:val="a0"/>
    <w:uiPriority w:val="99"/>
    <w:semiHidden/>
    <w:unhideWhenUsed/>
    <w:rsid w:val="00541D08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541D08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541D0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41D08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41D0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541D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541D0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D72120"/>
    <w:pPr>
      <w:ind w:leftChars="400" w:left="800"/>
    </w:pPr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707B4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07B4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07B4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07B4C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sid w:val="00707B4C"/>
    <w:rPr>
      <w:color w:val="0000FF" w:themeColor="hyperlink"/>
      <w:u w:val="single"/>
    </w:rPr>
  </w:style>
  <w:style w:type="table" w:styleId="ab">
    <w:name w:val="Table Grid"/>
    <w:basedOn w:val="a1"/>
    <w:uiPriority w:val="59"/>
    <w:rsid w:val="00496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7D7FE0"/>
  </w:style>
  <w:style w:type="character" w:customStyle="1" w:styleId="cb1">
    <w:name w:val="c_b1"/>
    <w:basedOn w:val="a0"/>
    <w:rsid w:val="00461EC8"/>
    <w:rPr>
      <w:color w:val="0000CC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간격 없음1"/>
    <w:basedOn w:val="a"/>
    <w:qFormat/>
    <w:rsid w:val="00571E34"/>
    <w:pPr>
      <w:widowControl/>
      <w:wordWrap/>
      <w:autoSpaceDE/>
      <w:autoSpaceDN/>
      <w:spacing w:after="0" w:line="240" w:lineRule="auto"/>
    </w:pPr>
    <w:rPr>
      <w:rFonts w:ascii="맑은 고딕" w:eastAsia="맑은 고딕" w:hAnsi="맑은 고딕" w:cs="바탕"/>
      <w:kern w:val="0"/>
      <w:szCs w:val="20"/>
    </w:rPr>
  </w:style>
  <w:style w:type="paragraph" w:customStyle="1" w:styleId="10">
    <w:name w:val="바탕글1"/>
    <w:link w:val="1Char"/>
    <w:uiPriority w:val="18"/>
    <w:rsid w:val="00571E34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hd w:val="clear" w:color="000000" w:fill="FFFFFF"/>
      <w:wordWrap w:val="0"/>
      <w:autoSpaceDE w:val="0"/>
      <w:autoSpaceDN w:val="0"/>
      <w:spacing w:after="0" w:line="384" w:lineRule="auto"/>
      <w:ind w:firstLineChars="100" w:firstLine="100"/>
      <w:textAlignment w:val="baseline"/>
    </w:pPr>
    <w:rPr>
      <w:rFonts w:ascii="굴림" w:eastAsia="굴림" w:hAnsi="맑은 고딕" w:cs="Times New Roman"/>
      <w:color w:val="000000"/>
    </w:rPr>
  </w:style>
  <w:style w:type="character" w:customStyle="1" w:styleId="1Char">
    <w:name w:val="바탕글1 Char"/>
    <w:basedOn w:val="a0"/>
    <w:link w:val="10"/>
    <w:uiPriority w:val="18"/>
    <w:rsid w:val="00571E34"/>
    <w:rPr>
      <w:rFonts w:ascii="굴림" w:eastAsia="굴림" w:hAnsi="맑은 고딕" w:cs="Times New Roman"/>
      <w:color w:val="000000"/>
      <w:shd w:val="clear" w:color="000000" w:fill="FFFFFF"/>
    </w:rPr>
  </w:style>
  <w:style w:type="paragraph" w:styleId="a3">
    <w:name w:val="header"/>
    <w:basedOn w:val="a"/>
    <w:link w:val="Char"/>
    <w:uiPriority w:val="99"/>
    <w:unhideWhenUsed/>
    <w:rsid w:val="00AA69C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A69C0"/>
  </w:style>
  <w:style w:type="paragraph" w:styleId="a4">
    <w:name w:val="footer"/>
    <w:basedOn w:val="a"/>
    <w:link w:val="Char0"/>
    <w:uiPriority w:val="99"/>
    <w:unhideWhenUsed/>
    <w:rsid w:val="00AA69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A69C0"/>
  </w:style>
  <w:style w:type="character" w:styleId="a5">
    <w:name w:val="annotation reference"/>
    <w:basedOn w:val="a0"/>
    <w:uiPriority w:val="99"/>
    <w:semiHidden/>
    <w:unhideWhenUsed/>
    <w:rsid w:val="00541D08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541D08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541D0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41D08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41D0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541D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541D0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D72120"/>
    <w:pPr>
      <w:ind w:leftChars="400" w:left="800"/>
    </w:pPr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707B4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07B4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07B4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07B4C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sid w:val="00707B4C"/>
    <w:rPr>
      <w:color w:val="0000FF" w:themeColor="hyperlink"/>
      <w:u w:val="single"/>
    </w:rPr>
  </w:style>
  <w:style w:type="table" w:styleId="ab">
    <w:name w:val="Table Grid"/>
    <w:basedOn w:val="a1"/>
    <w:uiPriority w:val="59"/>
    <w:rsid w:val="00496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7D7FE0"/>
  </w:style>
  <w:style w:type="character" w:customStyle="1" w:styleId="cb1">
    <w:name w:val="c_b1"/>
    <w:basedOn w:val="a0"/>
    <w:rsid w:val="00461EC8"/>
    <w:rPr>
      <w:color w:val="0000CC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7F8B27-7A13-4C94-9B71-F17DC246E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4</Words>
  <Characters>2707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0-13T22:10:00Z</dcterms:created>
  <dcterms:modified xsi:type="dcterms:W3CDTF">2018-10-13T22:13:00Z</dcterms:modified>
</cp:coreProperties>
</file>